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. S2 – Measures of lizard activity at the home-range and within home-range scal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analysis of the environmental determinants of lizard home-ranges began by defining the area available for each individual lizard. Such ‘available area’ was defined by a circle around the centroid of each home-range, with a radius equal to the maximum distance between the home-range boundary and such centroid. We defined the home-range of a lizard (light green polygons, average area = 4,389.5 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) as the 95 percentile of a use-density function estimated by means of an adaptive-kernel, obtained using the least-squares cross-validation method to choose the smoothing or ‘window size’ parameter [1]. Use-density functions were estimated using the extension ‘Home Range Tools’ for ArcGis 9.0 [2]. </w:t>
      </w:r>
      <w:r>
        <w:rPr>
          <w:iCs/>
          <w:lang w:val="en-GB"/>
        </w:rPr>
        <w:t>Then,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grid-cells (our basic spatial unit of landscape characterization; see Fig. S1) were classified as ‘home-range presences’ (and assigned a value or 1) if at least 20% of their surface overlapped with the estimated home-range (red </w:t>
      </w:r>
      <w:r>
        <w:rPr>
          <w:i/>
          <w:iCs/>
          <w:lang w:val="en-GB"/>
        </w:rPr>
        <w:t>grid-cells</w:t>
      </w:r>
      <w:r>
        <w:rPr>
          <w:lang w:val="en-GB"/>
        </w:rPr>
        <w:t xml:space="preserve">). ‘Home-range absences’ (black </w:t>
      </w:r>
      <w:r>
        <w:rPr>
          <w:i/>
          <w:iCs/>
          <w:lang w:val="en-GB"/>
        </w:rPr>
        <w:t>grid-cells</w:t>
      </w:r>
      <w:r>
        <w:rPr>
          <w:lang w:val="en-GB"/>
        </w:rPr>
        <w:t xml:space="preserve">) were defined as those grid-cells within the ‘accessible area’ of the focal lizard (i.e., the dark green polygon) but outside the lizard’s home-range. After repeating this process for all individual lizards, we related the environmental variables to the proportion of grid-cells classified as presences or an absences (see Data analyses). </w:t>
      </w:r>
    </w:p>
    <w:p>
      <w:pPr>
        <w:pStyle w:val="Normal"/>
        <w:spacing w:lineRule="auto" w:line="480"/>
        <w:ind w:left="0" w:right="0" w:firstLine="708"/>
        <w:jc w:val="both"/>
        <w:rPr/>
      </w:pPr>
      <w:r>
        <w:rPr>
          <w:lang w:val="en-GB"/>
        </w:rPr>
        <w:t xml:space="preserve">Numbers within grid-cells represent the number of lizard radio-tracking locations recorded in that particular cell (see </w:t>
      </w:r>
      <w:r>
        <w:rPr>
          <w:i/>
          <w:iCs/>
          <w:lang w:val="en-GB"/>
        </w:rPr>
        <w:t>Material and Methods</w:t>
      </w:r>
      <w:r>
        <w:rPr>
          <w:lang w:val="en-GB"/>
        </w:rPr>
        <w:t xml:space="preserve">). Within a given home-range, each grid-cell was classified as a presence if it included at least one radio-tracking location (grid-cell values greater than zero in the figure), and as a absence otherwise. The probability of a cell containing at least one radio-location was then modelled as a function of our environmental variables (see </w:t>
      </w:r>
      <w:r>
        <w:rPr>
          <w:i/>
          <w:lang w:val="en-GB"/>
        </w:rPr>
        <w:t>Data analyses</w:t>
      </w:r>
      <w:r>
        <w:rPr>
          <w:lang w:val="en-GB"/>
        </w:rPr>
        <w:t>).</w:t>
      </w:r>
    </w:p>
    <w:p>
      <w:pPr>
        <w:pStyle w:val="Normal"/>
        <w:spacing w:lineRule="auto" w:line="480"/>
        <w:ind w:left="0" w:right="0" w:firstLine="708"/>
        <w:jc w:val="both"/>
        <w:rPr/>
      </w:pPr>
      <w:r>
        <w:rPr>
          <w:lang w:val="en-GB"/>
        </w:rPr>
        <w:t>Grid-cell</w:t>
      </w:r>
      <w:r>
        <w:rPr>
          <w:iCs/>
          <w:lang w:val="en-GB"/>
        </w:rPr>
        <w:t>s</w:t>
      </w:r>
      <w:r>
        <w:rPr>
          <w:lang w:val="en-GB"/>
        </w:rPr>
        <w:t xml:space="preserve"> with red circles indicate the capture point of each radio-tracked lizard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80390</wp:posOffset>
            </wp:positionH>
            <wp:positionV relativeFrom="paragraph">
              <wp:posOffset>348615</wp:posOffset>
            </wp:positionV>
            <wp:extent cx="4035425" cy="48367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4836795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>
          <w:lang w:val="en-GB"/>
        </w:rPr>
      </w:pPr>
      <w:r>
        <w:rPr>
          <w:lang w:val="en-GB"/>
        </w:rPr>
        <w:t>Worton BJ (1989) Kernel methods for estimating the utilization distribution in home-range studies. Ecology 70:164-16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>
          <w:lang w:val="en-GB"/>
        </w:rPr>
      </w:pPr>
      <w:r>
        <w:rPr>
          <w:lang w:val="en-GB"/>
        </w:rPr>
        <w:t>Rodgers AR, Carr AP, Smith L, Kie JG (2005) HRT: Home range tools for ArcGIS®.  Thunder Bay, Ontario, Canada, Ontario Ministry of Natural Resources, Centre for Northern Forest Ecosystem Research.</w:t>
      </w:r>
    </w:p>
    <w:p>
      <w:pPr>
        <w:pStyle w:val="Normal"/>
        <w:jc w:val="both"/>
        <w:rPr/>
      </w:pPr>
      <w:r>
        <w:rPr>
          <w:lang w:val="en-GB"/>
        </w:rPr>
        <w:t xml:space="preserve"> </w:t>
      </w:r>
      <w:r>
        <w:rPr>
          <w:lang w:val="en-GB"/>
        </w:rPr>
        <w:br/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">
    <w:name w:val="WW-Absatz-Standardschriftart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